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4D424" w14:textId="7051E1EF" w:rsidR="00262D85" w:rsidRPr="00494EE0" w:rsidRDefault="00262D85" w:rsidP="00262D85">
      <w:pPr>
        <w:rPr>
          <w:rFonts w:asciiTheme="majorHAnsi" w:hAnsiTheme="majorHAnsi" w:cstheme="majorHAnsi"/>
          <w:b/>
          <w:bCs/>
          <w:lang w:val="en-US"/>
        </w:rPr>
      </w:pPr>
      <w:r w:rsidRPr="00CF55DE">
        <w:rPr>
          <w:rFonts w:asciiTheme="majorHAnsi" w:hAnsiTheme="majorHAnsi" w:cstheme="majorHAnsi"/>
          <w:b/>
          <w:bCs/>
          <w:lang w:val="en-US"/>
        </w:rPr>
        <w:t>Supplementary Table E1</w:t>
      </w:r>
      <w:r w:rsidR="00CF55DE" w:rsidRPr="00CF55DE">
        <w:rPr>
          <w:rFonts w:asciiTheme="majorHAnsi" w:hAnsiTheme="majorHAnsi" w:cstheme="majorHAnsi"/>
          <w:b/>
          <w:bCs/>
          <w:lang w:val="en-US"/>
        </w:rPr>
        <w:t xml:space="preserve">: </w:t>
      </w:r>
      <w:r w:rsidRPr="00CF55DE">
        <w:rPr>
          <w:rFonts w:asciiTheme="majorHAnsi" w:hAnsiTheme="majorHAnsi" w:cstheme="majorHAnsi"/>
          <w:lang w:val="en-US"/>
        </w:rPr>
        <w:t>Time-to-event analysis</w:t>
      </w:r>
      <w:r w:rsidR="00CF55DE" w:rsidRPr="00CF55DE">
        <w:rPr>
          <w:rFonts w:asciiTheme="majorHAnsi" w:hAnsiTheme="majorHAnsi" w:cstheme="majorHAnsi"/>
          <w:lang w:val="en-US"/>
        </w:rPr>
        <w:t xml:space="preserve"> in the 12 mg or 6 mg group. The model is a</w:t>
      </w:r>
      <w:r w:rsidRPr="00CF55DE">
        <w:rPr>
          <w:rFonts w:asciiTheme="majorHAnsi" w:hAnsiTheme="majorHAnsi" w:cstheme="majorHAnsi"/>
          <w:lang w:val="en-US"/>
        </w:rPr>
        <w:t>djusted on diabetes status, age,</w:t>
      </w:r>
      <w:r w:rsidR="00AB70B7">
        <w:rPr>
          <w:rFonts w:asciiTheme="majorHAnsi" w:hAnsiTheme="majorHAnsi" w:cstheme="majorHAnsi"/>
          <w:lang w:val="en-US"/>
        </w:rPr>
        <w:t xml:space="preserve"> mechanical ventilation,</w:t>
      </w:r>
      <w:r w:rsidRPr="00CF55DE">
        <w:rPr>
          <w:rFonts w:asciiTheme="majorHAnsi" w:hAnsiTheme="majorHAnsi" w:cstheme="majorHAnsi"/>
          <w:lang w:val="en-US"/>
        </w:rPr>
        <w:t xml:space="preserve"> and hospital site. Model estimates are subdistributional hazard ratios (sHR) with 95% confidence intervals (CI)</w:t>
      </w:r>
      <w:r w:rsidR="00CF55DE" w:rsidRPr="00CF55DE">
        <w:rPr>
          <w:rFonts w:asciiTheme="majorHAnsi" w:hAnsiTheme="majorHAnsi" w:cstheme="majorHAnsi"/>
          <w:lang w:val="en-US"/>
        </w:rPr>
        <w:t xml:space="preserve">. 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1934"/>
        <w:gridCol w:w="1746"/>
        <w:gridCol w:w="2007"/>
        <w:gridCol w:w="1802"/>
      </w:tblGrid>
      <w:tr w:rsidR="00262D85" w:rsidRPr="00023C51" w14:paraId="4EA6AE9D" w14:textId="77777777" w:rsidTr="00760265">
        <w:tc>
          <w:tcPr>
            <w:tcW w:w="2139" w:type="dxa"/>
            <w:tcBorders>
              <w:bottom w:val="single" w:sz="4" w:space="0" w:color="auto"/>
            </w:tcBorders>
          </w:tcPr>
          <w:p w14:paraId="546B320F" w14:textId="77777777" w:rsidR="00262D85" w:rsidRPr="00023C51" w:rsidRDefault="00262D85" w:rsidP="00760265">
            <w:pPr>
              <w:rPr>
                <w:lang w:val="en-US"/>
              </w:rPr>
            </w:pP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2F6C4025" w14:textId="77777777" w:rsidR="00262D85" w:rsidRPr="00023C51" w:rsidRDefault="00262D85" w:rsidP="00760265">
            <w:pPr>
              <w:rPr>
                <w:lang w:val="en-US"/>
              </w:rPr>
            </w:pPr>
            <w:r>
              <w:rPr>
                <w:lang w:val="en-US"/>
              </w:rPr>
              <w:t>Crude, sHR (95% CI)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66E584FC" w14:textId="77777777" w:rsidR="00262D85" w:rsidRDefault="00262D85" w:rsidP="00760265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0E2BA492" w14:textId="77777777" w:rsidR="00262D85" w:rsidRPr="00023C51" w:rsidRDefault="00262D85" w:rsidP="00760265">
            <w:pPr>
              <w:rPr>
                <w:lang w:val="en-US"/>
              </w:rPr>
            </w:pPr>
            <w:r>
              <w:rPr>
                <w:lang w:val="en-US"/>
              </w:rPr>
              <w:t>Adjusted, sHR (95% CI)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3B553388" w14:textId="77777777" w:rsidR="00262D85" w:rsidRPr="00023C51" w:rsidRDefault="00262D85" w:rsidP="00760265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8057DF" w:rsidRPr="00023C51" w14:paraId="3C88D6EC" w14:textId="77777777" w:rsidTr="00760265">
        <w:tc>
          <w:tcPr>
            <w:tcW w:w="2139" w:type="dxa"/>
            <w:tcBorders>
              <w:bottom w:val="single" w:sz="4" w:space="0" w:color="auto"/>
            </w:tcBorders>
          </w:tcPr>
          <w:p w14:paraId="1D1EC735" w14:textId="0A9051E2" w:rsidR="008057DF" w:rsidRPr="00023C51" w:rsidRDefault="008057DF" w:rsidP="00760265">
            <w:pPr>
              <w:rPr>
                <w:lang w:val="en-US"/>
              </w:rPr>
            </w:pPr>
            <w:r>
              <w:rPr>
                <w:lang w:val="en-US"/>
              </w:rPr>
              <w:t>Hyperglycemic event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40CD0802" w14:textId="77777777" w:rsidR="008057DF" w:rsidRDefault="008057DF" w:rsidP="00760265">
            <w:pPr>
              <w:rPr>
                <w:lang w:val="en-US"/>
              </w:rPr>
            </w:pP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14B900B5" w14:textId="77777777" w:rsidR="008057DF" w:rsidRDefault="008057DF" w:rsidP="00760265">
            <w:pPr>
              <w:rPr>
                <w:lang w:val="en-US"/>
              </w:rPr>
            </w:pP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185CDA47" w14:textId="77777777" w:rsidR="008057DF" w:rsidRDefault="008057DF" w:rsidP="00760265">
            <w:pPr>
              <w:rPr>
                <w:lang w:val="en-US"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3D2E83F3" w14:textId="77777777" w:rsidR="008057DF" w:rsidRDefault="008057DF" w:rsidP="00760265">
            <w:pPr>
              <w:rPr>
                <w:lang w:val="en-US"/>
              </w:rPr>
            </w:pPr>
          </w:p>
        </w:tc>
      </w:tr>
      <w:tr w:rsidR="008057DF" w:rsidRPr="00023C51" w14:paraId="1D3C3ED3" w14:textId="77777777" w:rsidTr="00760265">
        <w:tc>
          <w:tcPr>
            <w:tcW w:w="2139" w:type="dxa"/>
            <w:tcBorders>
              <w:bottom w:val="single" w:sz="4" w:space="0" w:color="auto"/>
            </w:tcBorders>
          </w:tcPr>
          <w:p w14:paraId="7198C03F" w14:textId="4FA0163E" w:rsidR="008057DF" w:rsidRPr="00023C51" w:rsidRDefault="008057DF" w:rsidP="00760265">
            <w:pPr>
              <w:rPr>
                <w:lang w:val="en-US"/>
              </w:rPr>
            </w:pPr>
            <w:r>
              <w:rPr>
                <w:lang w:val="en-US"/>
              </w:rPr>
              <w:t>6 mg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0C143477" w14:textId="2590F6D2" w:rsidR="008057DF" w:rsidRDefault="008057DF" w:rsidP="00760265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7E2D6B34" w14:textId="45599B5F" w:rsidR="008057DF" w:rsidRDefault="008057DF" w:rsidP="00760265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2F76B003" w14:textId="6827AC14" w:rsidR="008057DF" w:rsidRDefault="008057DF" w:rsidP="00760265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774B4252" w14:textId="5501576D" w:rsidR="008057DF" w:rsidRDefault="008057DF" w:rsidP="00760265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94EE0" w:rsidRPr="00023C51" w14:paraId="2F5DAB08" w14:textId="77777777" w:rsidTr="00760265">
        <w:tc>
          <w:tcPr>
            <w:tcW w:w="2139" w:type="dxa"/>
            <w:tcBorders>
              <w:bottom w:val="single" w:sz="4" w:space="0" w:color="auto"/>
            </w:tcBorders>
          </w:tcPr>
          <w:p w14:paraId="52FD7F4E" w14:textId="0841D3E5" w:rsidR="00494EE0" w:rsidRPr="00023C51" w:rsidRDefault="00494EE0" w:rsidP="00494EE0">
            <w:pPr>
              <w:rPr>
                <w:lang w:val="en-US"/>
              </w:rPr>
            </w:pPr>
            <w:r>
              <w:rPr>
                <w:lang w:val="en-US"/>
              </w:rPr>
              <w:t xml:space="preserve">12 mg 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6209AF1F" w14:textId="4ADF0488" w:rsidR="00494EE0" w:rsidRDefault="00494EE0" w:rsidP="00494EE0">
            <w:pPr>
              <w:rPr>
                <w:lang w:val="en-US"/>
              </w:rPr>
            </w:pPr>
            <w:r>
              <w:rPr>
                <w:lang w:val="en-US"/>
              </w:rPr>
              <w:t>1.02 (0.81-1.30)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289025A9" w14:textId="744603A9" w:rsidR="00494EE0" w:rsidRDefault="00494EE0" w:rsidP="00494EE0">
            <w:pPr>
              <w:rPr>
                <w:lang w:val="en-US"/>
              </w:rPr>
            </w:pPr>
            <w:r>
              <w:rPr>
                <w:lang w:val="en-US"/>
              </w:rPr>
              <w:t>0.843</w:t>
            </w: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3D017F5D" w14:textId="6B809BD2" w:rsidR="00494EE0" w:rsidRDefault="00494EE0" w:rsidP="00494EE0">
            <w:pPr>
              <w:rPr>
                <w:lang w:val="en-US"/>
              </w:rPr>
            </w:pPr>
            <w:r>
              <w:rPr>
                <w:lang w:val="en-US"/>
              </w:rPr>
              <w:t>1.13 (0.67-1.88)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7D7FEABF" w14:textId="0EC2F519" w:rsidR="00494EE0" w:rsidRDefault="00494EE0" w:rsidP="00494EE0">
            <w:pPr>
              <w:rPr>
                <w:lang w:val="en-US"/>
              </w:rPr>
            </w:pPr>
            <w:r>
              <w:rPr>
                <w:lang w:val="en-US"/>
              </w:rPr>
              <w:t>0.642</w:t>
            </w:r>
          </w:p>
        </w:tc>
      </w:tr>
      <w:tr w:rsidR="008057DF" w:rsidRPr="00AB70B7" w14:paraId="684943E7" w14:textId="77777777" w:rsidTr="00760265">
        <w:tc>
          <w:tcPr>
            <w:tcW w:w="2139" w:type="dxa"/>
            <w:tcBorders>
              <w:bottom w:val="single" w:sz="4" w:space="0" w:color="auto"/>
            </w:tcBorders>
          </w:tcPr>
          <w:p w14:paraId="51C485D7" w14:textId="5D97D1F4" w:rsidR="008057DF" w:rsidRPr="008057DF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Severe hyperglycemic event (</w:t>
            </w:r>
            <w:r>
              <w:rPr>
                <w:u w:val="single"/>
                <w:lang w:val="en-US"/>
              </w:rPr>
              <w:t>&gt;</w:t>
            </w:r>
            <w:r>
              <w:rPr>
                <w:lang w:val="en-US"/>
              </w:rPr>
              <w:t xml:space="preserve"> 20 mmol/L)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7B4F6A95" w14:textId="7C974478" w:rsidR="008057DF" w:rsidRDefault="008057DF" w:rsidP="008057DF">
            <w:pPr>
              <w:rPr>
                <w:lang w:val="en-US"/>
              </w:rPr>
            </w:pP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30B8E265" w14:textId="711CE558" w:rsidR="008057DF" w:rsidRDefault="008057DF" w:rsidP="008057DF">
            <w:pPr>
              <w:rPr>
                <w:lang w:val="en-US"/>
              </w:rPr>
            </w:pP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3FD217BB" w14:textId="57A85DA2" w:rsidR="008057DF" w:rsidRDefault="008057DF" w:rsidP="008057DF">
            <w:pPr>
              <w:rPr>
                <w:lang w:val="en-US"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79E52F01" w14:textId="1D2C68CE" w:rsidR="008057DF" w:rsidRDefault="008057DF" w:rsidP="008057DF">
            <w:pPr>
              <w:rPr>
                <w:lang w:val="en-US"/>
              </w:rPr>
            </w:pPr>
          </w:p>
        </w:tc>
      </w:tr>
      <w:tr w:rsidR="008057DF" w:rsidRPr="008057DF" w14:paraId="3AB7B6B4" w14:textId="77777777" w:rsidTr="00760265">
        <w:tc>
          <w:tcPr>
            <w:tcW w:w="2139" w:type="dxa"/>
            <w:tcBorders>
              <w:bottom w:val="single" w:sz="4" w:space="0" w:color="auto"/>
            </w:tcBorders>
          </w:tcPr>
          <w:p w14:paraId="29791DA3" w14:textId="28840680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 xml:space="preserve">6 mg 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2672BADA" w14:textId="4B1371C6" w:rsidR="008057DF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1A76FF5C" w14:textId="4400A1C1" w:rsidR="008057DF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622F2ECE" w14:textId="674A475F" w:rsidR="008057DF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4723927E" w14:textId="64D7AA00" w:rsidR="008057DF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057DF" w:rsidRPr="008057DF" w14:paraId="0080AD8D" w14:textId="77777777" w:rsidTr="00760265">
        <w:tc>
          <w:tcPr>
            <w:tcW w:w="2139" w:type="dxa"/>
            <w:tcBorders>
              <w:bottom w:val="single" w:sz="4" w:space="0" w:color="auto"/>
            </w:tcBorders>
          </w:tcPr>
          <w:p w14:paraId="7FEBF92C" w14:textId="171DE166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 xml:space="preserve">12 mg 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1AC30552" w14:textId="539BC87C" w:rsidR="008057DF" w:rsidRDefault="00494EE0" w:rsidP="008057DF">
            <w:pPr>
              <w:rPr>
                <w:lang w:val="en-US"/>
              </w:rPr>
            </w:pPr>
            <w:r>
              <w:rPr>
                <w:lang w:val="en-US"/>
              </w:rPr>
              <w:t>1.23 (0.87-1.73)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46AFE9D7" w14:textId="116C416D" w:rsidR="008057DF" w:rsidRDefault="00494EE0" w:rsidP="008057DF">
            <w:pPr>
              <w:rPr>
                <w:lang w:val="en-US"/>
              </w:rPr>
            </w:pPr>
            <w:r>
              <w:rPr>
                <w:lang w:val="en-US"/>
              </w:rPr>
              <w:t>0.244</w:t>
            </w: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65AAA8C8" w14:textId="038657FA" w:rsidR="008057DF" w:rsidRDefault="008057DF" w:rsidP="008057DF">
            <w:pPr>
              <w:rPr>
                <w:lang w:val="en-US"/>
              </w:rPr>
            </w:pPr>
            <w:r w:rsidRPr="008057DF">
              <w:rPr>
                <w:lang w:val="en-US"/>
              </w:rPr>
              <w:t>1.7</w:t>
            </w:r>
            <w:r w:rsidR="00494EE0">
              <w:rPr>
                <w:lang w:val="en-US"/>
              </w:rPr>
              <w:t>6</w:t>
            </w:r>
            <w:r w:rsidRPr="008057DF">
              <w:rPr>
                <w:lang w:val="en-US"/>
              </w:rPr>
              <w:t xml:space="preserve"> (1</w:t>
            </w:r>
            <w:r>
              <w:rPr>
                <w:lang w:val="en-US"/>
              </w:rPr>
              <w:t>.</w:t>
            </w:r>
            <w:r w:rsidRPr="008057DF">
              <w:rPr>
                <w:lang w:val="en-US"/>
              </w:rPr>
              <w:t>2</w:t>
            </w:r>
            <w:r w:rsidR="00494EE0">
              <w:rPr>
                <w:lang w:val="en-US"/>
              </w:rPr>
              <w:t>2</w:t>
            </w:r>
            <w:r w:rsidRPr="008057DF">
              <w:rPr>
                <w:lang w:val="en-US"/>
              </w:rPr>
              <w:t>-2.</w:t>
            </w:r>
            <w:r w:rsidR="00494EE0">
              <w:rPr>
                <w:lang w:val="en-US"/>
              </w:rPr>
              <w:t>54</w:t>
            </w:r>
            <w:r>
              <w:rPr>
                <w:lang w:val="en-US"/>
              </w:rPr>
              <w:t>)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5F19EC07" w14:textId="0CB87759" w:rsidR="008057DF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 w:rsidR="008057DF" w:rsidRPr="00AB70B7" w14:paraId="04E1BF62" w14:textId="77777777" w:rsidTr="00760265">
        <w:tc>
          <w:tcPr>
            <w:tcW w:w="2139" w:type="dxa"/>
            <w:tcBorders>
              <w:bottom w:val="single" w:sz="4" w:space="0" w:color="auto"/>
            </w:tcBorders>
          </w:tcPr>
          <w:p w14:paraId="6B859E71" w14:textId="77777777" w:rsidR="008057DF" w:rsidRPr="006419DF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Any daily insulin use (</w:t>
            </w:r>
            <w:r>
              <w:rPr>
                <w:u w:val="single"/>
                <w:lang w:val="en-US"/>
              </w:rPr>
              <w:t>&gt;</w:t>
            </w:r>
            <w:r>
              <w:rPr>
                <w:lang w:val="en-US"/>
              </w:rPr>
              <w:t>0 IU)*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001C33FD" w14:textId="77777777" w:rsidR="008057DF" w:rsidRDefault="008057DF" w:rsidP="008057DF">
            <w:pPr>
              <w:rPr>
                <w:lang w:val="en-US"/>
              </w:rPr>
            </w:pP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550329C8" w14:textId="77777777" w:rsidR="008057DF" w:rsidRDefault="008057DF" w:rsidP="008057DF">
            <w:pPr>
              <w:rPr>
                <w:lang w:val="en-US"/>
              </w:rPr>
            </w:pP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7566B253" w14:textId="77777777" w:rsidR="008057DF" w:rsidRDefault="008057DF" w:rsidP="008057DF">
            <w:pPr>
              <w:rPr>
                <w:lang w:val="en-US"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7FD40C1D" w14:textId="77777777" w:rsidR="008057DF" w:rsidRDefault="008057DF" w:rsidP="008057DF">
            <w:pPr>
              <w:rPr>
                <w:lang w:val="en-US"/>
              </w:rPr>
            </w:pPr>
          </w:p>
        </w:tc>
      </w:tr>
      <w:tr w:rsidR="008057DF" w:rsidRPr="00023C51" w14:paraId="1C438FD7" w14:textId="77777777" w:rsidTr="00760265">
        <w:tc>
          <w:tcPr>
            <w:tcW w:w="2139" w:type="dxa"/>
            <w:tcBorders>
              <w:bottom w:val="single" w:sz="4" w:space="0" w:color="auto"/>
            </w:tcBorders>
          </w:tcPr>
          <w:p w14:paraId="6377B60A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 xml:space="preserve">   6 mg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028F9A9E" w14:textId="77777777" w:rsidR="008057DF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5A2B51F9" w14:textId="77777777" w:rsidR="008057DF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4AF4AE9A" w14:textId="77777777" w:rsidR="008057DF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27DB1F11" w14:textId="77777777" w:rsidR="008057DF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057DF" w:rsidRPr="00023C51" w14:paraId="5B9995BD" w14:textId="77777777" w:rsidTr="00760265">
        <w:tc>
          <w:tcPr>
            <w:tcW w:w="2139" w:type="dxa"/>
            <w:tcBorders>
              <w:bottom w:val="single" w:sz="4" w:space="0" w:color="auto"/>
            </w:tcBorders>
          </w:tcPr>
          <w:p w14:paraId="66F1FB94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 xml:space="preserve">   12 mg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6C4D39C0" w14:textId="77777777" w:rsidR="008057DF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0.97 (0.74-1.28)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69AD648C" w14:textId="77777777" w:rsidR="008057DF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0.855</w:t>
            </w: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3BF73AFB" w14:textId="77777777" w:rsidR="008057DF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1.05 (0.79-1.39)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169E8D26" w14:textId="77777777" w:rsidR="008057DF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0.727</w:t>
            </w:r>
          </w:p>
        </w:tc>
      </w:tr>
      <w:tr w:rsidR="008057DF" w:rsidRPr="00AB70B7" w14:paraId="3A987735" w14:textId="77777777" w:rsidTr="00760265"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2E125093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 xml:space="preserve">Accumulated daily rapid-acting insulin use </w:t>
            </w:r>
            <w:r>
              <w:rPr>
                <w:u w:val="single"/>
                <w:lang w:val="en-US"/>
              </w:rPr>
              <w:t>&gt;</w:t>
            </w:r>
            <w:r>
              <w:rPr>
                <w:lang w:val="en-US"/>
              </w:rPr>
              <w:t xml:space="preserve"> 20 IU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0FA9D3DF" w14:textId="77777777" w:rsidR="008057DF" w:rsidRPr="00023C51" w:rsidRDefault="008057DF" w:rsidP="008057DF">
            <w:pPr>
              <w:rPr>
                <w:lang w:val="en-US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0131DBE5" w14:textId="77777777" w:rsidR="008057DF" w:rsidRDefault="008057DF" w:rsidP="008057DF">
            <w:pPr>
              <w:rPr>
                <w:lang w:val="en-US"/>
              </w:rPr>
            </w:pP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14:paraId="70CD9769" w14:textId="77777777" w:rsidR="008057DF" w:rsidRPr="00023C51" w:rsidRDefault="008057DF" w:rsidP="008057DF">
            <w:pPr>
              <w:rPr>
                <w:lang w:val="en-US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1A369255" w14:textId="77777777" w:rsidR="008057DF" w:rsidRPr="00023C51" w:rsidRDefault="008057DF" w:rsidP="008057DF">
            <w:pPr>
              <w:rPr>
                <w:lang w:val="en-US"/>
              </w:rPr>
            </w:pPr>
          </w:p>
        </w:tc>
      </w:tr>
      <w:tr w:rsidR="008057DF" w:rsidRPr="00023C51" w14:paraId="2C0064A6" w14:textId="77777777" w:rsidTr="00760265"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06220C2A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 xml:space="preserve">   6 mg 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63396DEA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2D3A8EDD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14:paraId="3A877A7E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7A73152D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057DF" w:rsidRPr="00023C51" w14:paraId="2DEFA451" w14:textId="77777777" w:rsidTr="00760265">
        <w:tc>
          <w:tcPr>
            <w:tcW w:w="2139" w:type="dxa"/>
            <w:tcBorders>
              <w:top w:val="single" w:sz="4" w:space="0" w:color="auto"/>
            </w:tcBorders>
          </w:tcPr>
          <w:p w14:paraId="2621ED2D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 xml:space="preserve">   12 mg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14:paraId="7E94AC03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0.80 (0.59-1.09)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2897F909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0.160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14:paraId="6939912E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0.94 (0.63-1.40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6083736A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0.751</w:t>
            </w:r>
          </w:p>
        </w:tc>
      </w:tr>
      <w:tr w:rsidR="008057DF" w:rsidRPr="00AB70B7" w14:paraId="7A0136EF" w14:textId="77777777" w:rsidTr="00760265">
        <w:tc>
          <w:tcPr>
            <w:tcW w:w="2139" w:type="dxa"/>
          </w:tcPr>
          <w:p w14:paraId="5D7F8619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 xml:space="preserve">Accumulated daily rapid-acting insulin use </w:t>
            </w:r>
            <w:r>
              <w:rPr>
                <w:u w:val="single"/>
                <w:lang w:val="en-US"/>
              </w:rPr>
              <w:t>&gt;</w:t>
            </w:r>
            <w:r>
              <w:rPr>
                <w:lang w:val="en-US"/>
              </w:rPr>
              <w:t xml:space="preserve"> 40 IU</w:t>
            </w:r>
          </w:p>
        </w:tc>
        <w:tc>
          <w:tcPr>
            <w:tcW w:w="1934" w:type="dxa"/>
          </w:tcPr>
          <w:p w14:paraId="004862A6" w14:textId="77777777" w:rsidR="008057DF" w:rsidRPr="00023C51" w:rsidRDefault="008057DF" w:rsidP="008057DF">
            <w:pPr>
              <w:rPr>
                <w:lang w:val="en-US"/>
              </w:rPr>
            </w:pPr>
          </w:p>
        </w:tc>
        <w:tc>
          <w:tcPr>
            <w:tcW w:w="1746" w:type="dxa"/>
          </w:tcPr>
          <w:p w14:paraId="73FD2D8E" w14:textId="77777777" w:rsidR="008057DF" w:rsidRPr="00023C51" w:rsidRDefault="008057DF" w:rsidP="008057DF">
            <w:pPr>
              <w:rPr>
                <w:lang w:val="en-US"/>
              </w:rPr>
            </w:pP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52C983B7" w14:textId="77777777" w:rsidR="008057DF" w:rsidRPr="00023C51" w:rsidRDefault="008057DF" w:rsidP="008057DF">
            <w:pPr>
              <w:rPr>
                <w:lang w:val="en-US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17CEF7B2" w14:textId="77777777" w:rsidR="008057DF" w:rsidRPr="00023C51" w:rsidRDefault="008057DF" w:rsidP="008057DF">
            <w:pPr>
              <w:rPr>
                <w:lang w:val="en-US"/>
              </w:rPr>
            </w:pPr>
          </w:p>
        </w:tc>
      </w:tr>
      <w:tr w:rsidR="008057DF" w:rsidRPr="00023C51" w14:paraId="2B661F4E" w14:textId="77777777" w:rsidTr="00760265">
        <w:tc>
          <w:tcPr>
            <w:tcW w:w="2139" w:type="dxa"/>
          </w:tcPr>
          <w:p w14:paraId="1BA575C6" w14:textId="77777777" w:rsidR="008057DF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 xml:space="preserve">   6 mg </w:t>
            </w:r>
          </w:p>
        </w:tc>
        <w:tc>
          <w:tcPr>
            <w:tcW w:w="1934" w:type="dxa"/>
          </w:tcPr>
          <w:p w14:paraId="35A3E5A7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746" w:type="dxa"/>
          </w:tcPr>
          <w:p w14:paraId="6BADFE66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0D057AE1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2647CBE7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057DF" w:rsidRPr="00023C51" w14:paraId="03B710ED" w14:textId="77777777" w:rsidTr="00760265">
        <w:tc>
          <w:tcPr>
            <w:tcW w:w="2139" w:type="dxa"/>
          </w:tcPr>
          <w:p w14:paraId="07CBCAA2" w14:textId="77777777" w:rsidR="008057DF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 xml:space="preserve">   12 mg</w:t>
            </w:r>
          </w:p>
        </w:tc>
        <w:tc>
          <w:tcPr>
            <w:tcW w:w="1934" w:type="dxa"/>
          </w:tcPr>
          <w:p w14:paraId="30294D6B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0.74 (0.49-1.11)</w:t>
            </w:r>
          </w:p>
        </w:tc>
        <w:tc>
          <w:tcPr>
            <w:tcW w:w="1746" w:type="dxa"/>
          </w:tcPr>
          <w:p w14:paraId="3B8BCDED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0.148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7D67BE95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1.09 (0.65-1.83)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100750E5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0.758</w:t>
            </w:r>
          </w:p>
        </w:tc>
      </w:tr>
      <w:tr w:rsidR="008057DF" w:rsidRPr="00023C51" w14:paraId="40487539" w14:textId="77777777" w:rsidTr="00760265">
        <w:tc>
          <w:tcPr>
            <w:tcW w:w="2139" w:type="dxa"/>
          </w:tcPr>
          <w:p w14:paraId="2110FC43" w14:textId="77777777" w:rsidR="008057DF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Hypoglycemic event</w:t>
            </w:r>
          </w:p>
        </w:tc>
        <w:tc>
          <w:tcPr>
            <w:tcW w:w="1934" w:type="dxa"/>
          </w:tcPr>
          <w:p w14:paraId="23AA579B" w14:textId="77777777" w:rsidR="008057DF" w:rsidRDefault="008057DF" w:rsidP="008057DF">
            <w:pPr>
              <w:rPr>
                <w:lang w:val="en-US"/>
              </w:rPr>
            </w:pPr>
          </w:p>
        </w:tc>
        <w:tc>
          <w:tcPr>
            <w:tcW w:w="1746" w:type="dxa"/>
          </w:tcPr>
          <w:p w14:paraId="58EF90CD" w14:textId="77777777" w:rsidR="008057DF" w:rsidRDefault="008057DF" w:rsidP="008057DF">
            <w:pPr>
              <w:rPr>
                <w:lang w:val="en-US"/>
              </w:rPr>
            </w:pP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7992EADA" w14:textId="77777777" w:rsidR="008057DF" w:rsidRDefault="008057DF" w:rsidP="008057DF">
            <w:pPr>
              <w:rPr>
                <w:lang w:val="en-US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144899FF" w14:textId="77777777" w:rsidR="008057DF" w:rsidRDefault="008057DF" w:rsidP="008057DF">
            <w:pPr>
              <w:rPr>
                <w:lang w:val="en-US"/>
              </w:rPr>
            </w:pPr>
          </w:p>
        </w:tc>
      </w:tr>
      <w:tr w:rsidR="008057DF" w:rsidRPr="00023C51" w14:paraId="098CEDB1" w14:textId="77777777" w:rsidTr="00760265">
        <w:tc>
          <w:tcPr>
            <w:tcW w:w="2139" w:type="dxa"/>
          </w:tcPr>
          <w:p w14:paraId="36C5DE47" w14:textId="77777777" w:rsidR="008057DF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 xml:space="preserve">   6 mg</w:t>
            </w:r>
          </w:p>
        </w:tc>
        <w:tc>
          <w:tcPr>
            <w:tcW w:w="1934" w:type="dxa"/>
          </w:tcPr>
          <w:p w14:paraId="5FED2A13" w14:textId="77777777" w:rsidR="008057DF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746" w:type="dxa"/>
          </w:tcPr>
          <w:p w14:paraId="28740467" w14:textId="77777777" w:rsidR="008057DF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05D9B3AC" w14:textId="77777777" w:rsidR="008057DF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0BCE6F35" w14:textId="77777777" w:rsidR="008057DF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057DF" w:rsidRPr="00023C51" w14:paraId="7275E503" w14:textId="77777777" w:rsidTr="00760265">
        <w:tc>
          <w:tcPr>
            <w:tcW w:w="2139" w:type="dxa"/>
          </w:tcPr>
          <w:p w14:paraId="7E8763EE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 xml:space="preserve">   12 mg</w:t>
            </w:r>
          </w:p>
        </w:tc>
        <w:tc>
          <w:tcPr>
            <w:tcW w:w="1934" w:type="dxa"/>
          </w:tcPr>
          <w:p w14:paraId="2B11B05A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0.60 (1.26-1.38)</w:t>
            </w:r>
          </w:p>
        </w:tc>
        <w:tc>
          <w:tcPr>
            <w:tcW w:w="1746" w:type="dxa"/>
          </w:tcPr>
          <w:p w14:paraId="60A72F28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0.229</w:t>
            </w:r>
          </w:p>
        </w:tc>
        <w:tc>
          <w:tcPr>
            <w:tcW w:w="2007" w:type="dxa"/>
          </w:tcPr>
          <w:p w14:paraId="08C8EFCB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0.60 (0.24-1.54)</w:t>
            </w:r>
          </w:p>
        </w:tc>
        <w:tc>
          <w:tcPr>
            <w:tcW w:w="1802" w:type="dxa"/>
          </w:tcPr>
          <w:p w14:paraId="1FA4058E" w14:textId="77777777" w:rsidR="008057DF" w:rsidRPr="00023C51" w:rsidRDefault="008057DF" w:rsidP="008057DF">
            <w:pPr>
              <w:rPr>
                <w:lang w:val="en-US"/>
              </w:rPr>
            </w:pPr>
            <w:r>
              <w:rPr>
                <w:lang w:val="en-US"/>
              </w:rPr>
              <w:t>0.601</w:t>
            </w:r>
          </w:p>
        </w:tc>
      </w:tr>
    </w:tbl>
    <w:p w14:paraId="2FDF886C" w14:textId="77777777" w:rsidR="00262D85" w:rsidRDefault="00262D85" w:rsidP="00262D85">
      <w:pPr>
        <w:rPr>
          <w:sz w:val="20"/>
          <w:szCs w:val="20"/>
          <w:lang w:val="en-US"/>
        </w:rPr>
      </w:pPr>
    </w:p>
    <w:p w14:paraId="2D81531B" w14:textId="77777777" w:rsidR="00262D85" w:rsidRPr="00892580" w:rsidRDefault="00262D85" w:rsidP="00262D85">
      <w:pPr>
        <w:rPr>
          <w:sz w:val="20"/>
          <w:szCs w:val="20"/>
          <w:lang w:val="en-US"/>
        </w:rPr>
      </w:pPr>
      <w:r w:rsidRPr="00892580">
        <w:rPr>
          <w:sz w:val="20"/>
          <w:szCs w:val="20"/>
          <w:lang w:val="en-US"/>
        </w:rPr>
        <w:t>IU: International units</w:t>
      </w:r>
    </w:p>
    <w:p w14:paraId="555DEB4E" w14:textId="0ABC3E60" w:rsidR="00262D85" w:rsidRPr="006419DF" w:rsidRDefault="00262D85" w:rsidP="00262D85">
      <w:pPr>
        <w:rPr>
          <w:lang w:val="en-US"/>
        </w:rPr>
      </w:pPr>
      <w:r w:rsidRPr="006419DF">
        <w:rPr>
          <w:lang w:val="en-US"/>
        </w:rPr>
        <w:t>*</w:t>
      </w:r>
      <w:r>
        <w:rPr>
          <w:lang w:val="en-US"/>
        </w:rPr>
        <w:t xml:space="preserve"> </w:t>
      </w:r>
      <w:r w:rsidRPr="006419DF">
        <w:rPr>
          <w:lang w:val="en-US"/>
        </w:rPr>
        <w:t>Th</w:t>
      </w:r>
      <w:r>
        <w:rPr>
          <w:lang w:val="en-US"/>
        </w:rPr>
        <w:t>ose treated with insulin before admission w</w:t>
      </w:r>
      <w:r w:rsidR="009C3AC2">
        <w:rPr>
          <w:lang w:val="en-US"/>
        </w:rPr>
        <w:t>ere</w:t>
      </w:r>
      <w:r>
        <w:rPr>
          <w:lang w:val="en-US"/>
        </w:rPr>
        <w:t xml:space="preserve"> excluded from the analysis (N=18)</w:t>
      </w:r>
    </w:p>
    <w:p w14:paraId="0439CCA2" w14:textId="46464A45" w:rsidR="00CF55DE" w:rsidRDefault="00262D85" w:rsidP="00262D85">
      <w:pPr>
        <w:spacing w:line="276" w:lineRule="auto"/>
        <w:jc w:val="both"/>
        <w:rPr>
          <w:rFonts w:asciiTheme="majorHAnsi" w:hAnsiTheme="majorHAnsi" w:cstheme="majorHAnsi"/>
          <w:lang w:val="en-US"/>
        </w:rPr>
      </w:pPr>
      <w:r w:rsidRPr="00BB0230">
        <w:rPr>
          <w:rFonts w:asciiTheme="majorHAnsi" w:hAnsiTheme="majorHAnsi" w:cstheme="majorHAnsi"/>
          <w:b/>
          <w:bCs/>
          <w:lang w:val="en-US"/>
        </w:rPr>
        <w:lastRenderedPageBreak/>
        <w:t>Supplementary Figure S1:</w:t>
      </w:r>
      <w:r w:rsidRPr="006E7C46">
        <w:rPr>
          <w:rFonts w:asciiTheme="majorHAnsi" w:hAnsiTheme="majorHAnsi" w:cstheme="majorHAnsi"/>
          <w:lang w:val="en-US"/>
        </w:rPr>
        <w:t xml:space="preserve"> Representation of hypothetical patients within the study. </w:t>
      </w:r>
    </w:p>
    <w:p w14:paraId="1EF8F7C5" w14:textId="5B09060B" w:rsidR="00262D85" w:rsidRPr="006E7C46" w:rsidRDefault="00262D85" w:rsidP="00262D85">
      <w:pPr>
        <w:spacing w:line="276" w:lineRule="auto"/>
        <w:jc w:val="both"/>
        <w:rPr>
          <w:lang w:val="en-US"/>
        </w:rPr>
      </w:pPr>
      <w:r w:rsidRPr="006E7C46">
        <w:rPr>
          <w:rFonts w:asciiTheme="majorHAnsi" w:hAnsiTheme="majorHAnsi" w:cstheme="majorHAnsi"/>
          <w:lang w:val="en-US"/>
        </w:rPr>
        <w:t>Linear mixed effects model was employed with imputations by inverse probability of censoring weighting or within the model by the missing at random assumption. The shift from pre-dexamethasone (blue) to allocation-period (high</w:t>
      </w:r>
      <w:r>
        <w:rPr>
          <w:rFonts w:asciiTheme="majorHAnsi" w:hAnsiTheme="majorHAnsi" w:cstheme="majorHAnsi"/>
          <w:lang w:val="en-US"/>
        </w:rPr>
        <w:t>er dose</w:t>
      </w:r>
      <w:r w:rsidRPr="006E7C46">
        <w:rPr>
          <w:rFonts w:asciiTheme="majorHAnsi" w:hAnsiTheme="majorHAnsi" w:cstheme="majorHAnsi"/>
          <w:lang w:val="en-US"/>
        </w:rPr>
        <w:t xml:space="preserve"> or </w:t>
      </w:r>
      <w:r>
        <w:rPr>
          <w:rFonts w:asciiTheme="majorHAnsi" w:hAnsiTheme="majorHAnsi" w:cstheme="majorHAnsi"/>
          <w:lang w:val="en-US"/>
        </w:rPr>
        <w:t xml:space="preserve">standard </w:t>
      </w:r>
      <w:r w:rsidRPr="006E7C46">
        <w:rPr>
          <w:rFonts w:asciiTheme="majorHAnsi" w:hAnsiTheme="majorHAnsi" w:cstheme="majorHAnsi"/>
          <w:lang w:val="en-US"/>
        </w:rPr>
        <w:t>dose) was analyzed. The standard-of-care dexamethasone period (orange) was adjusted for in the model.</w:t>
      </w:r>
    </w:p>
    <w:p w14:paraId="504614B6" w14:textId="77777777" w:rsidR="00262D85" w:rsidRPr="00E26A5E" w:rsidRDefault="00262D85" w:rsidP="00262D85">
      <w:pPr>
        <w:jc w:val="both"/>
        <w:rPr>
          <w:rFonts w:ascii="Aptos" w:hAnsi="Aptos"/>
          <w:lang w:val="en-US"/>
        </w:rPr>
      </w:pPr>
      <w:r w:rsidRPr="00FE4A6C">
        <w:rPr>
          <w:rFonts w:ascii="Aptos" w:hAnsi="Aptos"/>
          <w:noProof/>
        </w:rPr>
        <w:drawing>
          <wp:anchor distT="0" distB="0" distL="114300" distR="114300" simplePos="0" relativeHeight="251660288" behindDoc="0" locked="0" layoutInCell="1" allowOverlap="1" wp14:anchorId="5A91233B" wp14:editId="0D017FA7">
            <wp:simplePos x="0" y="0"/>
            <wp:positionH relativeFrom="margin">
              <wp:align>left</wp:align>
            </wp:positionH>
            <wp:positionV relativeFrom="paragraph">
              <wp:posOffset>285115</wp:posOffset>
            </wp:positionV>
            <wp:extent cx="8628380" cy="4171950"/>
            <wp:effectExtent l="0" t="0" r="1270" b="0"/>
            <wp:wrapSquare wrapText="bothSides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628380" cy="4171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956349" w14:textId="77777777" w:rsidR="00262D85" w:rsidRDefault="00262D85" w:rsidP="00262D85">
      <w:pPr>
        <w:spacing w:line="480" w:lineRule="auto"/>
        <w:jc w:val="both"/>
        <w:rPr>
          <w:lang w:val="en-US"/>
        </w:rPr>
      </w:pPr>
    </w:p>
    <w:p w14:paraId="7233B495" w14:textId="77777777" w:rsidR="00DE6143" w:rsidRPr="00262D85" w:rsidRDefault="00DE6143">
      <w:pPr>
        <w:rPr>
          <w:lang w:val="en-US"/>
        </w:rPr>
      </w:pPr>
    </w:p>
    <w:sectPr w:rsidR="00DE6143" w:rsidRPr="00262D85" w:rsidSect="00262D8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D85"/>
    <w:rsid w:val="000C43CA"/>
    <w:rsid w:val="000F0E43"/>
    <w:rsid w:val="001B1A1C"/>
    <w:rsid w:val="00262D85"/>
    <w:rsid w:val="00494EE0"/>
    <w:rsid w:val="008057DF"/>
    <w:rsid w:val="009C3AC2"/>
    <w:rsid w:val="00AB70B7"/>
    <w:rsid w:val="00C06817"/>
    <w:rsid w:val="00CF55DE"/>
    <w:rsid w:val="00DE6143"/>
    <w:rsid w:val="00EE2FAC"/>
    <w:rsid w:val="00F05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E10949"/>
  <w15:chartTrackingRefBased/>
  <w15:docId w15:val="{12425E05-8E02-43FB-992C-7DDBECB5E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D85"/>
    <w:rPr>
      <w:kern w:val="0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62D8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494EE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83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9</Words>
  <Characters>1326</Characters>
  <Application>Microsoft Office Word</Application>
  <DocSecurity>0</DocSecurity>
  <Lines>132</Lines>
  <Paragraphs>9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undetoft Clausen</dc:creator>
  <cp:keywords/>
  <dc:description/>
  <cp:lastModifiedBy>Clara Lundetoft Clausen</cp:lastModifiedBy>
  <cp:revision>3</cp:revision>
  <dcterms:created xsi:type="dcterms:W3CDTF">2025-04-12T21:03:00Z</dcterms:created>
  <dcterms:modified xsi:type="dcterms:W3CDTF">2025-07-07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b5fe44-8134-4677-a72c-f0af67502e1d</vt:lpwstr>
  </property>
</Properties>
</file>